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144D1" w14:textId="43399D67" w:rsidR="00601861" w:rsidRPr="00A15A64" w:rsidRDefault="00A15A64" w:rsidP="00601861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4 </w:t>
      </w:r>
      <w:r w:rsidRPr="00F47FBA">
        <w:rPr>
          <w:color w:val="000000" w:themeColor="text1"/>
          <w:sz w:val="28"/>
          <w:szCs w:val="28"/>
        </w:rPr>
        <w:t xml:space="preserve">Analysis of HHQ by LC-MASS. (a) HPLC chromatograms of the standard HHQ. (b) ESI-MS spectra of the standard HHQ. (c) HPLC chromatograms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 (d) ESI-MS spectra of the ethyl acetate extract of </w:t>
      </w:r>
      <w:r w:rsidRPr="00F47FBA">
        <w:rPr>
          <w:i/>
          <w:color w:val="000000" w:themeColor="text1"/>
          <w:sz w:val="28"/>
          <w:szCs w:val="28"/>
        </w:rPr>
        <w:t>R. solanacearum</w:t>
      </w:r>
      <w:r w:rsidRPr="00F47FBA">
        <w:rPr>
          <w:color w:val="000000" w:themeColor="text1"/>
          <w:sz w:val="28"/>
          <w:szCs w:val="28"/>
        </w:rPr>
        <w:t xml:space="preserve"> GMI1000.</w:t>
      </w:r>
    </w:p>
    <w:p w14:paraId="1BD513A3" w14:textId="29718EC8" w:rsidR="00C066B6" w:rsidRPr="00A15A64" w:rsidRDefault="00601861" w:rsidP="00A15A64">
      <w:pPr>
        <w:spacing w:line="360" w:lineRule="auto"/>
        <w:jc w:val="center"/>
        <w:rPr>
          <w:color w:val="000000" w:themeColor="text1"/>
          <w:sz w:val="28"/>
          <w:szCs w:val="28"/>
        </w:rPr>
      </w:pPr>
      <w:bookmarkStart w:id="1" w:name="_GoBack"/>
      <w:r w:rsidRPr="009B3CDA">
        <w:rPr>
          <w:noProof/>
          <w:color w:val="000000" w:themeColor="text1"/>
          <w:sz w:val="28"/>
          <w:szCs w:val="28"/>
        </w:rPr>
        <w:drawing>
          <wp:inline distT="0" distB="0" distL="0" distR="0" wp14:anchorId="1EF679EC" wp14:editId="2A239FEA">
            <wp:extent cx="4320000" cy="5121448"/>
            <wp:effectExtent l="0" t="0" r="4445" b="3175"/>
            <wp:docPr id="23" name="图片 23" descr="C:\Users\Song\Desktop\RAA-Song\RAA-V2\FIG.S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ong\Desktop\RAA-Song\RAA-V2\FIG.S1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12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sectPr w:rsidR="00C066B6" w:rsidRPr="00A15A64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417BB" w14:textId="77777777" w:rsidR="00C22DFA" w:rsidRDefault="00C22DFA" w:rsidP="00114E62">
      <w:r>
        <w:separator/>
      </w:r>
    </w:p>
  </w:endnote>
  <w:endnote w:type="continuationSeparator" w:id="0">
    <w:p w14:paraId="0F9CFF83" w14:textId="77777777" w:rsidR="00C22DFA" w:rsidRDefault="00C22DFA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8695E" w14:textId="77777777" w:rsidR="00C22DFA" w:rsidRDefault="00C22DFA" w:rsidP="00114E62">
      <w:r>
        <w:separator/>
      </w:r>
    </w:p>
  </w:footnote>
  <w:footnote w:type="continuationSeparator" w:id="0">
    <w:p w14:paraId="3EDA344A" w14:textId="77777777" w:rsidR="00C22DFA" w:rsidRDefault="00C22DFA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5A97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846DB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15A64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2DFA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94B10D6F-0F42-4D7C-B1D3-2B74F9EAE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5:00Z</dcterms:modified>
</cp:coreProperties>
</file>